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49BB78" w14:textId="4AF358EA" w:rsidR="005A51E7" w:rsidRPr="005A51E7" w:rsidRDefault="00D9565E" w:rsidP="005A51E7">
      <w:pPr>
        <w:ind w:left="140" w:hangingChars="50" w:hanging="140"/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1AD7B228" wp14:editId="74A6EA30">
            <wp:extent cx="6076800" cy="46764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800" cy="46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A5E756" w14:textId="77777777" w:rsidR="00A04036" w:rsidRPr="008864BC" w:rsidRDefault="00A04036" w:rsidP="00A04036">
      <w:pPr>
        <w:spacing w:line="360" w:lineRule="auto"/>
        <w:ind w:left="120" w:hangingChars="50" w:hanging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8864BC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ure 2.</w:t>
      </w:r>
      <w:r w:rsidRPr="008864BC">
        <w:rPr>
          <w:rFonts w:ascii="Arial" w:hAnsi="Arial" w:cs="Arial"/>
        </w:rPr>
        <w:t xml:space="preserve"> </w:t>
      </w:r>
      <w:r w:rsidRPr="008864B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PQQ administration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attenuates</w:t>
      </w:r>
      <w:r w:rsidRPr="008864B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he </w:t>
      </w:r>
      <w:r w:rsidRPr="008864BC">
        <w:rPr>
          <w:rFonts w:ascii="Arial" w:hAnsi="Arial" w:cs="Arial"/>
          <w:b/>
          <w:bCs/>
          <w:color w:val="000000" w:themeColor="text1"/>
          <w:sz w:val="24"/>
          <w:szCs w:val="24"/>
        </w:rPr>
        <w:t>abnormal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8864B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cholesterol metabolism in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obese</w:t>
      </w:r>
      <w:r w:rsidRPr="008864B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mice.</w:t>
      </w:r>
    </w:p>
    <w:p w14:paraId="6EA8B0B2" w14:textId="77777777" w:rsidR="00A04036" w:rsidRPr="008864BC" w:rsidRDefault="00A04036" w:rsidP="00A04036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864BC">
        <w:rPr>
          <w:rFonts w:ascii="Arial" w:hAnsi="Arial" w:cs="Arial"/>
          <w:color w:val="000000" w:themeColor="text1"/>
          <w:sz w:val="24"/>
          <w:szCs w:val="24"/>
        </w:rPr>
        <w:t>(A)</w:t>
      </w:r>
      <w:r w:rsidRPr="008864BC">
        <w:rPr>
          <w:rFonts w:ascii="Arial" w:hAnsi="Arial" w:cs="Arial"/>
          <w:sz w:val="24"/>
          <w:szCs w:val="24"/>
        </w:rPr>
        <w:t xml:space="preserve"> PCA score plots of Ctrl and OBE group in the positive ion mode (1) and the negative ion mode (2), QC (Quality Control) samples reflect instrument stability (Ctrl, n</w:t>
      </w:r>
      <w:r w:rsidRPr="008864BC">
        <w:rPr>
          <w:rFonts w:ascii="Arial" w:hAnsi="Arial" w:cs="Arial"/>
          <w:color w:val="000000" w:themeColor="text1"/>
          <w:sz w:val="24"/>
          <w:szCs w:val="24"/>
        </w:rPr>
        <w:t>=18; OBE, n=18; OBEPQQ, n=8).</w:t>
      </w:r>
    </w:p>
    <w:p w14:paraId="588F906D" w14:textId="77777777" w:rsidR="00A04036" w:rsidRPr="008864BC" w:rsidRDefault="00A04036" w:rsidP="00A04036">
      <w:pPr>
        <w:spacing w:line="360" w:lineRule="auto"/>
        <w:rPr>
          <w:rFonts w:ascii="Arial" w:hAnsi="Arial" w:cs="Arial"/>
          <w:sz w:val="24"/>
          <w:szCs w:val="24"/>
        </w:rPr>
      </w:pPr>
      <w:r w:rsidRPr="008864BC">
        <w:rPr>
          <w:rFonts w:ascii="Arial" w:hAnsi="Arial" w:cs="Arial"/>
          <w:color w:val="000000" w:themeColor="text1"/>
          <w:sz w:val="24"/>
          <w:szCs w:val="24"/>
        </w:rPr>
        <w:t xml:space="preserve">(B) </w:t>
      </w:r>
      <w:r w:rsidRPr="008864BC">
        <w:rPr>
          <w:rFonts w:ascii="Arial" w:hAnsi="Arial" w:cs="Arial"/>
          <w:sz w:val="24"/>
          <w:szCs w:val="24"/>
        </w:rPr>
        <w:t>Permutation test for OPLS-DA in positive and negative ion mode between OBE and Ctrl group (1,2) and between OBE and OBEPQQ group (3,4).</w:t>
      </w:r>
    </w:p>
    <w:p w14:paraId="16A497DE" w14:textId="77777777" w:rsidR="00A04036" w:rsidRPr="008864BC" w:rsidRDefault="00A04036" w:rsidP="00A04036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8864BC">
        <w:rPr>
          <w:rFonts w:ascii="Arial" w:hAnsi="Arial" w:cs="Arial"/>
          <w:color w:val="000000" w:themeColor="text1"/>
          <w:sz w:val="24"/>
          <w:szCs w:val="24"/>
        </w:rPr>
        <w:t>(C)</w:t>
      </w:r>
      <w:r w:rsidRPr="008864BC">
        <w:rPr>
          <w:rFonts w:ascii="Arial" w:hAnsi="Arial" w:cs="Arial"/>
          <w:sz w:val="24"/>
          <w:szCs w:val="24"/>
        </w:rPr>
        <w:t xml:space="preserve"> Heat maps of differential metabolites between Ctrl and OBE group (1) and between OBE and OBEPQQ group (2).</w:t>
      </w:r>
    </w:p>
    <w:sectPr w:rsidR="00A04036" w:rsidRPr="00886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3992F" w14:textId="77777777" w:rsidR="003E2C73" w:rsidRDefault="003E2C73" w:rsidP="005A51E7">
      <w:r>
        <w:separator/>
      </w:r>
    </w:p>
  </w:endnote>
  <w:endnote w:type="continuationSeparator" w:id="0">
    <w:p w14:paraId="72ECE30F" w14:textId="77777777" w:rsidR="003E2C73" w:rsidRDefault="003E2C73" w:rsidP="005A5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C01127" w14:textId="77777777" w:rsidR="003E2C73" w:rsidRDefault="003E2C73" w:rsidP="005A51E7">
      <w:r>
        <w:separator/>
      </w:r>
    </w:p>
  </w:footnote>
  <w:footnote w:type="continuationSeparator" w:id="0">
    <w:p w14:paraId="6189AB48" w14:textId="77777777" w:rsidR="003E2C73" w:rsidRDefault="003E2C73" w:rsidP="005A5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BC7"/>
    <w:rsid w:val="00026DF9"/>
    <w:rsid w:val="00160D1D"/>
    <w:rsid w:val="00204505"/>
    <w:rsid w:val="00281476"/>
    <w:rsid w:val="003428E5"/>
    <w:rsid w:val="003E2C73"/>
    <w:rsid w:val="005121AA"/>
    <w:rsid w:val="00516003"/>
    <w:rsid w:val="0053784C"/>
    <w:rsid w:val="005A51E7"/>
    <w:rsid w:val="005D3F0E"/>
    <w:rsid w:val="005F4EF3"/>
    <w:rsid w:val="0066300F"/>
    <w:rsid w:val="007F2BDE"/>
    <w:rsid w:val="00840BC7"/>
    <w:rsid w:val="008C0E9D"/>
    <w:rsid w:val="008E5A00"/>
    <w:rsid w:val="0092448B"/>
    <w:rsid w:val="00934047"/>
    <w:rsid w:val="009D2BC7"/>
    <w:rsid w:val="009E7BC7"/>
    <w:rsid w:val="00A04036"/>
    <w:rsid w:val="00A425DB"/>
    <w:rsid w:val="00CC5439"/>
    <w:rsid w:val="00D31FFB"/>
    <w:rsid w:val="00D57FA4"/>
    <w:rsid w:val="00D9565E"/>
    <w:rsid w:val="00DA2517"/>
    <w:rsid w:val="00DF74DF"/>
    <w:rsid w:val="00E77D8E"/>
    <w:rsid w:val="00EF2EC6"/>
    <w:rsid w:val="00F10064"/>
    <w:rsid w:val="00F9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37716"/>
  <w15:chartTrackingRefBased/>
  <w15:docId w15:val="{70084517-5B37-4F67-90FE-A859F8F9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51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1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1E7"/>
    <w:rPr>
      <w:sz w:val="18"/>
      <w:szCs w:val="18"/>
    </w:rPr>
  </w:style>
  <w:style w:type="table" w:styleId="a7">
    <w:name w:val="Table Grid"/>
    <w:basedOn w:val="a1"/>
    <w:qFormat/>
    <w:rsid w:val="005A5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晋元</dc:creator>
  <cp:keywords/>
  <dc:description/>
  <cp:lastModifiedBy>扶暖暖</cp:lastModifiedBy>
  <cp:revision>28</cp:revision>
  <dcterms:created xsi:type="dcterms:W3CDTF">2022-11-07T08:50:00Z</dcterms:created>
  <dcterms:modified xsi:type="dcterms:W3CDTF">2023-03-1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cb1053e099b18eece8d429395660cc6e3a9cac48ef21979472e032fb581034</vt:lpwstr>
  </property>
</Properties>
</file>